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CAE88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  <w:r w:rsidRPr="00F7146C">
        <w:rPr>
          <w:rStyle w:val="Emphasis"/>
          <w:b/>
          <w:bCs/>
          <w:i w:val="0"/>
          <w:iCs w:val="0"/>
        </w:rPr>
        <w:t>Table S2</w:t>
      </w:r>
    </w:p>
    <w:p w14:paraId="36907BF6" w14:textId="55E468D7" w:rsidR="001B231B" w:rsidRPr="00F7146C" w:rsidRDefault="001B231B" w:rsidP="001B231B">
      <w:pPr>
        <w:pStyle w:val="NoSpacing"/>
        <w:spacing w:line="240" w:lineRule="auto"/>
        <w:rPr>
          <w:rStyle w:val="Emphasis"/>
        </w:rPr>
      </w:pPr>
      <w:r w:rsidRPr="00F7146C">
        <w:rPr>
          <w:rStyle w:val="Emphasis"/>
        </w:rPr>
        <w:t xml:space="preserve">Mean monthly LIWC scores for </w:t>
      </w:r>
      <w:r w:rsidR="00B92291" w:rsidRPr="00F7146C">
        <w:rPr>
          <w:rStyle w:val="Emphasis"/>
        </w:rPr>
        <w:t>t</w:t>
      </w:r>
      <w:r w:rsidRPr="00F7146C">
        <w:rPr>
          <w:rStyle w:val="Emphasis"/>
        </w:rPr>
        <w:t>weets from London during 2019</w:t>
      </w:r>
    </w:p>
    <w:tbl>
      <w:tblPr>
        <w:tblW w:w="1305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67"/>
        <w:gridCol w:w="974"/>
      </w:tblGrid>
      <w:tr w:rsidR="00AB3794" w:rsidRPr="00F7146C" w14:paraId="3AD2AB4F" w14:textId="77777777" w:rsidTr="00AB3794">
        <w:trPr>
          <w:trHeight w:val="476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FF06B73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5707E0" w14:textId="1905ED9C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an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5316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D5E1D6" w14:textId="7663D25F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Febr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5065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4590D5" w14:textId="598B5EE8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rch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100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D1F6CC" w14:textId="654BD251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pri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5821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F5CB85" w14:textId="182ADBFC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473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8D9E3B" w14:textId="1DD420A4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ne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376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FC3373" w14:textId="0484CC01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l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630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4E797A" w14:textId="13C300C3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ugust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405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9707B9" w14:textId="4A8A256D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Sept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658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102C35" w14:textId="2987575C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Octo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076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87CCB97" w14:textId="731E9C1D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Nov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001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69B2DA1" w14:textId="4CF2F5D4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Dec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290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326828" w14:textId="6AD59B2D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2019 Tota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62170)</w:t>
            </w:r>
          </w:p>
        </w:tc>
      </w:tr>
      <w:tr w:rsidR="00AB3794" w:rsidRPr="00F7146C" w14:paraId="02671A1F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F02DB4D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BA3FE8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67531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EA494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0A190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6F4BD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BDE56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15856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AB2E4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1B820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57583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E15AB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6181D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BF9FE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2FDB745D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861D4A1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26F54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0 (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9BF4D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0CAC5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1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3CE72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2 (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7C1FE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2 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DFBF6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4 (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BD880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18AA0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3F591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4A522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3F5B7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1 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A3E8B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8 (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24DA6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33)</w:t>
            </w:r>
          </w:p>
        </w:tc>
      </w:tr>
      <w:tr w:rsidR="00AB3794" w:rsidRPr="00F7146C" w14:paraId="44366C9A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10BF08D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17FFC2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BB613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8E17A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2D7DB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3CA37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5882E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A2638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D1382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64825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E930B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FE2ED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58234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4E62E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1D1ECDE0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6F11A7F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92701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E25F2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68EAE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087F7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2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0E4F5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05CFE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04FBC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3CB42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D7027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8797E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DC5E7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21401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7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A3AC8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36)</w:t>
            </w:r>
          </w:p>
        </w:tc>
      </w:tr>
      <w:tr w:rsidR="00AB3794" w:rsidRPr="00F7146C" w14:paraId="5C783A78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1CCD681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4DDB51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E3A51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40539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D2CC1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EBCC0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FFBC5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FE9BA4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9C6A7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AC6EC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22C08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41CF9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C5C30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1D8927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45DE0214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B67F9DE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E97F2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6 (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EC0F72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4 (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D58AA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5 (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A34DE1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3 (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3905C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4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9E781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6 (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71959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9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84CB8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73 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7FBAE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4 (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31FBC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7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93A15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71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3A116A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76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EE667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8 (4.27)</w:t>
            </w:r>
          </w:p>
        </w:tc>
      </w:tr>
      <w:tr w:rsidR="00AB3794" w:rsidRPr="00F7146C" w14:paraId="40B5EFA9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1029619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eg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453F5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9A87D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5A7AF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B2CBF6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B8CD6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2ACDE9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E3BEC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1A275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E65038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45761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CF0EB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755B1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33CFC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235A8BE7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EB80A5A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71DE0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1 (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5EDF3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0 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A6682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7 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F6368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6 (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95851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6 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1EE2B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4 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EBC63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4 (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207E6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0 (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9EF6C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3 (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6E590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7 (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5A63D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6 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B52A8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6 (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2CC3A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6 (7.08)</w:t>
            </w:r>
          </w:p>
        </w:tc>
      </w:tr>
      <w:tr w:rsidR="00AB3794" w:rsidRPr="00F7146C" w14:paraId="12F863AF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3B5D33D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os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75BF7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3E750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01C1D4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9C0C2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8BFCF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73F7F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FD1BC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1F284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58680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9CD98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50B30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F00D5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3CDD0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5B163F1B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E14FA01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C7D28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59 (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E3660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62 (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CEA34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91 (1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5A376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92 (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0D34A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95 (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A8CAC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72 (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77D01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96 (1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76EB1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63 (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26421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80 (1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C2AA7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86 (1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11D0C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84 (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8405D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86 (1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E0D9F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81 (14.57)</w:t>
            </w:r>
          </w:p>
        </w:tc>
      </w:tr>
      <w:tr w:rsidR="00AB3794" w:rsidRPr="00F7146C" w14:paraId="43A5DDFE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F7FC40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38F21FE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17FFF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C46A4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2DBF5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126A7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8BF6E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8AFBC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3EA5D5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10C585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A57A6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55FD9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ED5AF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C7DE3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3499425E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D424193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DA784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5 (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43EC8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1 (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9D65A4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4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53299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7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46F7C1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9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F8707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3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FF9DE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0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5ABAB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3 (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B9864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6 (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61011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5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7300F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2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6F9772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3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5DB29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5 (5.81)</w:t>
            </w:r>
          </w:p>
        </w:tc>
      </w:tr>
      <w:tr w:rsidR="00AB3794" w:rsidRPr="00F7146C" w14:paraId="12D5A4C4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693DF1F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E39356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298137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2EE80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878EA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77CB0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B372E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4CC33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E9FC0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75A93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3E8F20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9AC57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E968A3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42842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792AEBED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91EB4B2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06C91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6 (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5C6A4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4 (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658B6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2 (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A2641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0 (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E750A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7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0DDF4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3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3B5AA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7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113A1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2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2EE6F8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77 (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38781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1 (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64B89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79 (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0B6C3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77 (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42C27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8 (5.39)</w:t>
            </w:r>
          </w:p>
        </w:tc>
      </w:tr>
      <w:tr w:rsidR="00AB3794" w:rsidRPr="00F7146C" w14:paraId="7FEFEF7C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EA9D2BD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4069AC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6C1FA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B072A5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EF982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AC0C1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57DF7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24924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0D650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EA455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73EFF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CA38F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F7375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412CA8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402C971C" w14:textId="77777777" w:rsidTr="00AB379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2C35777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FF4DF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3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5EDF7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5 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B0815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2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5E089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8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7BA48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4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363A09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6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13A62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6 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D9167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5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3F51A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2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B2C7AF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3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477178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2 (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CF356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6 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402DD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4 (2.22)</w:t>
            </w:r>
          </w:p>
        </w:tc>
      </w:tr>
      <w:tr w:rsidR="00AB3794" w:rsidRPr="00F7146C" w14:paraId="3CE24A35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9ADD18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4B34E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386E9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F82C9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D469F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F2D86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653B9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2ACDF7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05922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C4A54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06719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404F9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398A3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77B18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AB3794" w:rsidRPr="00F7146C" w14:paraId="61D44CF5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04595A4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8A8BD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5 (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24B4F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3E4D9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33F4C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43068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3 (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5D7F3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E75B7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ABE9C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35189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2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FD3ED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3 (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60536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9 (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6BD27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8 (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75B60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2.91)</w:t>
            </w:r>
          </w:p>
        </w:tc>
      </w:tr>
    </w:tbl>
    <w:p w14:paraId="289931F1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181DA359" w14:textId="2D24C23D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proofErr w:type="spellStart"/>
      <w:r w:rsidRPr="00F7146C">
        <w:t>NegEmo</w:t>
      </w:r>
      <w:proofErr w:type="spellEnd"/>
      <w:r w:rsidRPr="00F7146C">
        <w:t xml:space="preserve"> = Negative emotion; </w:t>
      </w:r>
      <w:proofErr w:type="spellStart"/>
      <w:r w:rsidRPr="00F7146C">
        <w:t>PosEmo</w:t>
      </w:r>
      <w:proofErr w:type="spellEnd"/>
      <w:r w:rsidRPr="00F7146C">
        <w:t xml:space="preserve"> = </w:t>
      </w:r>
      <w:r w:rsidR="00C847FD">
        <w:t>p</w:t>
      </w:r>
      <w:r w:rsidRPr="00F7146C">
        <w:t xml:space="preserve">ositive emotion; </w:t>
      </w:r>
      <w:r w:rsidR="00C847FD" w:rsidRPr="00F7146C">
        <w:t xml:space="preserve">Linguistic Inquiry and Word Count </w:t>
      </w:r>
      <w:r w:rsidR="00C847FD">
        <w:t>(</w:t>
      </w:r>
      <w:r w:rsidRPr="00F7146C">
        <w:rPr>
          <w:rStyle w:val="Emphasis"/>
          <w:i w:val="0"/>
          <w:iCs w:val="0"/>
        </w:rPr>
        <w:t>LIWC</w:t>
      </w:r>
      <w:r w:rsidR="00C847FD">
        <w:rPr>
          <w:rStyle w:val="Emphasis"/>
          <w:i w:val="0"/>
          <w:iCs w:val="0"/>
        </w:rPr>
        <w:t>)</w:t>
      </w:r>
      <w:r w:rsidRPr="00F7146C">
        <w:rPr>
          <w:rStyle w:val="Emphasis"/>
          <w:i w:val="0"/>
          <w:iCs w:val="0"/>
        </w:rPr>
        <w:t xml:space="preserve"> scores represent percentages of total in-category words within a given text</w:t>
      </w:r>
      <w:r w:rsidR="00C847FD">
        <w:rPr>
          <w:rStyle w:val="Emphasis"/>
          <w:i w:val="0"/>
          <w:iCs w:val="0"/>
        </w:rPr>
        <w:t>.</w:t>
      </w:r>
    </w:p>
    <w:p w14:paraId="44105B08" w14:textId="77777777" w:rsidR="00AF30D7" w:rsidRPr="00F7146C" w:rsidRDefault="00AF30D7" w:rsidP="00AF30D7">
      <w:pPr>
        <w:pStyle w:val="NoSpacing"/>
        <w:rPr>
          <w:rStyle w:val="Emphasis"/>
          <w:i w:val="0"/>
          <w:iCs w:val="0"/>
        </w:rPr>
      </w:pPr>
    </w:p>
    <w:p w14:paraId="4281299B" w14:textId="77777777" w:rsidR="00AF30D7" w:rsidRPr="00F7146C" w:rsidRDefault="00AF30D7" w:rsidP="00AF30D7">
      <w:pPr>
        <w:pStyle w:val="NoSpacing"/>
        <w:rPr>
          <w:rStyle w:val="Emphasis"/>
          <w:i w:val="0"/>
          <w:iCs w:val="0"/>
        </w:rPr>
      </w:pPr>
    </w:p>
    <w:p w14:paraId="70260821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7E12DE9C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34F2F3FE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678731B6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488AF62C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1612D4C6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6B795AC9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sectPr w:rsidR="00840274" w:rsidRPr="00F7146C" w:rsidSect="00E63D3F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129D3" w14:textId="77777777" w:rsidR="008B6F85" w:rsidRDefault="008B6F85">
      <w:pPr>
        <w:spacing w:line="240" w:lineRule="auto"/>
      </w:pPr>
      <w:r>
        <w:separator/>
      </w:r>
    </w:p>
    <w:p w14:paraId="671E503A" w14:textId="77777777" w:rsidR="008B6F85" w:rsidRDefault="008B6F85"/>
  </w:endnote>
  <w:endnote w:type="continuationSeparator" w:id="0">
    <w:p w14:paraId="3004C428" w14:textId="77777777" w:rsidR="008B6F85" w:rsidRDefault="008B6F85">
      <w:pPr>
        <w:spacing w:line="240" w:lineRule="auto"/>
      </w:pPr>
      <w:r>
        <w:continuationSeparator/>
      </w:r>
    </w:p>
    <w:p w14:paraId="41E60B2C" w14:textId="77777777" w:rsidR="008B6F85" w:rsidRDefault="008B6F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5F7FA" w14:textId="77777777" w:rsidR="008B6F85" w:rsidRDefault="008B6F85">
      <w:pPr>
        <w:spacing w:line="240" w:lineRule="auto"/>
      </w:pPr>
      <w:r>
        <w:separator/>
      </w:r>
    </w:p>
    <w:p w14:paraId="346723A3" w14:textId="77777777" w:rsidR="008B6F85" w:rsidRDefault="008B6F85"/>
  </w:footnote>
  <w:footnote w:type="continuationSeparator" w:id="0">
    <w:p w14:paraId="6676B672" w14:textId="77777777" w:rsidR="008B6F85" w:rsidRDefault="008B6F85">
      <w:pPr>
        <w:spacing w:line="240" w:lineRule="auto"/>
      </w:pPr>
      <w:r>
        <w:continuationSeparator/>
      </w:r>
    </w:p>
    <w:p w14:paraId="734228D3" w14:textId="77777777" w:rsidR="008B6F85" w:rsidRDefault="008B6F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6F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3D3F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5:00Z</dcterms:modified>
</cp:coreProperties>
</file>